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46053E5">
      <w:pPr>
        <w:pStyle w:val="2"/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FFFFFF"/>
          <w:lang w:eastAsia="zh-CN"/>
        </w:rPr>
      </w:pPr>
      <w:r>
        <w:rPr>
          <w:color w:val="auto"/>
        </w:rPr>
        <w:t>Supplementary Data</w:t>
      </w:r>
      <w:r>
        <w:rPr>
          <w:rFonts w:hint="eastAsia" w:eastAsia="宋体"/>
          <w:color w:val="auto"/>
          <w:lang w:val="en-US" w:eastAsia="zh-CN"/>
        </w:rPr>
        <w:t xml:space="preserve"> for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instrument model names, company details, and URLs</w:t>
      </w:r>
      <w:r>
        <w:rPr>
          <w:rFonts w:hint="eastAsia" w:eastAsia="宋体" w:cs="Times New Roman"/>
          <w:color w:val="auto"/>
          <w:sz w:val="24"/>
          <w:szCs w:val="24"/>
          <w:shd w:val="clear" w:color="auto" w:fill="FFFFFF"/>
          <w:lang w:eastAsia="zh-CN"/>
        </w:rPr>
        <w:t>：</w:t>
      </w:r>
    </w:p>
    <w:p w14:paraId="58F1AED1">
      <w:pPr>
        <w:spacing w:before="240"/>
      </w:pPr>
      <w:r>
        <w:t>SPAD-502 Plus chlorophyll meter (Konica Minolta, Inc., Tokyo, Japan)</w:t>
      </w:r>
    </w:p>
    <w:p w14:paraId="288ED441">
      <w:pPr>
        <w:spacing w:before="240"/>
      </w:pPr>
      <w:r>
        <w:t>CMT Vibrating Sample Mill (T1-100 model, CMT Co. Ltd., Tokyo, Japan)</w:t>
      </w:r>
    </w:p>
    <w:p w14:paraId="3C2C011D">
      <w:pPr>
        <w:spacing w:before="240"/>
      </w:pPr>
      <w:r>
        <w:t>LAQUAtwin Na⁺ sensor (LAQUAtwin-NA-11, Horiba, Kyoto, Japan)</w:t>
      </w:r>
    </w:p>
    <w:p w14:paraId="72A4F7C0">
      <w:pPr>
        <w:spacing w:before="240"/>
      </w:pPr>
      <w:r>
        <w:rPr>
          <w:rFonts w:eastAsia="宋体"/>
          <w:lang w:eastAsia="zh-CN"/>
        </w:rPr>
        <w:t>Epoch™ Microplate Spectrophotometer (BioTek Instruments, Winooski, VT, USA)</w:t>
      </w:r>
    </w:p>
    <w:p w14:paraId="5EFCC8F9">
      <w:pPr>
        <w:spacing w:before="240"/>
      </w:pPr>
      <w:r>
        <w:t>Sodium concentration measurement method (</w:t>
      </w:r>
      <w:r>
        <w:fldChar w:fldCharType="begin"/>
      </w:r>
      <w:r>
        <w:instrText xml:space="preserve"> HYPERLINK "https://www.horiba.com/chn/water-quality/applications/food-beverage/sodium-value-check-for-canned-food/" </w:instrText>
      </w:r>
      <w:r>
        <w:fldChar w:fldCharType="separate"/>
      </w:r>
      <w:r>
        <w:t>https://www.horiba.com/chn/water-quality/applications/food-beverage/sodium-value-check-for-canned-food/</w:t>
      </w:r>
      <w:r>
        <w:fldChar w:fldCharType="end"/>
      </w:r>
      <w:r>
        <w:t>)</w:t>
      </w:r>
    </w:p>
    <w:p w14:paraId="52186EE3">
      <w:pPr>
        <w:spacing w:before="240"/>
      </w:pPr>
      <w:r>
        <w:t>The reference genome arahy.Tifrunner.gnm1.KYV3 (https://www.ncbi.nlm.nih.gov/assembly)</w:t>
      </w:r>
    </w:p>
    <w:p w14:paraId="0B30F1A0">
      <w:pPr>
        <w:spacing w:before="240"/>
      </w:pPr>
      <w:r>
        <w:t>R software (R Foundation for Statistical Computing, Vienna, Austria)</w:t>
      </w:r>
    </w:p>
    <w:p w14:paraId="3BE19DA7">
      <w:pPr>
        <w:spacing w:before="240"/>
      </w:pPr>
      <w:r>
        <w:t>Origin software (https://www.originlab.com/)</w:t>
      </w:r>
    </w:p>
    <w:p w14:paraId="53864C3B">
      <w:pPr>
        <w:spacing w:before="240"/>
      </w:pPr>
      <w:r>
        <w:t>Qiagen RNeasy Plant Mini Kit (Qiagen, Hilden, Germany)</w:t>
      </w:r>
    </w:p>
    <w:p w14:paraId="021B9B24">
      <w:pPr>
        <w:spacing w:before="240"/>
      </w:pPr>
      <w:r>
        <w:t>NanoDrop ND-1000 spectrophotometer (Thermo Fisher Scientific Inc., Wilmington, DE, USA)</w:t>
      </w:r>
    </w:p>
    <w:p w14:paraId="029E462E">
      <w:pPr>
        <w:spacing w:before="240"/>
        <w:rPr>
          <w:lang w:eastAsia="zh-CN"/>
        </w:rPr>
      </w:pPr>
      <w:r>
        <w:rPr>
          <w:lang w:eastAsia="zh-CN"/>
        </w:rPr>
        <w:t>FastQC v0.12 (Babraham Institute, Cambridge, United Kingdom)</w:t>
      </w:r>
    </w:p>
    <w:p w14:paraId="411EB581">
      <w:pPr>
        <w:spacing w:before="240"/>
        <w:rPr>
          <w:lang w:eastAsia="zh-CN"/>
        </w:rPr>
      </w:pPr>
      <w:r>
        <w:rPr>
          <w:rFonts w:hint="eastAsia"/>
          <w:lang w:val="en-US" w:eastAsia="zh-CN"/>
        </w:rPr>
        <w:t>T</w:t>
      </w:r>
      <w:r>
        <w:rPr>
          <w:lang w:eastAsia="zh-CN"/>
        </w:rPr>
        <w:t xml:space="preserve">he </w:t>
      </w:r>
      <w:r>
        <w:rPr>
          <w:i/>
          <w:iCs/>
          <w:lang w:eastAsia="zh-CN"/>
        </w:rPr>
        <w:t>A. hypogaea</w:t>
      </w:r>
      <w:r>
        <w:rPr>
          <w:lang w:eastAsia="zh-CN"/>
        </w:rPr>
        <w:t xml:space="preserve"> reference coding sequence genome (https://ftp.ncbi.nlm.nih.gov/genomes/all/GCF/003/086/295/GCF_003086295.2_arahy.Tifrunner.gnm1.KYV3/)</w:t>
      </w:r>
    </w:p>
    <w:p w14:paraId="32C5740D">
      <w:pPr>
        <w:spacing w:before="240"/>
        <w:rPr>
          <w:rFonts w:eastAsia="Malgun Gothic" w:cs="Times New Roman"/>
          <w:lang w:eastAsia="ko-KR"/>
        </w:rPr>
      </w:pPr>
      <w:r>
        <w:rPr>
          <w:rFonts w:eastAsia="Malgun Gothic" w:cs="Times New Roman"/>
          <w:lang w:eastAsia="ko-KR"/>
        </w:rPr>
        <w:t>ClusterGVis (https://github.com/junjunlab/ClusterGVis)</w:t>
      </w:r>
    </w:p>
    <w:p w14:paraId="3D067464">
      <w:pPr>
        <w:spacing w:before="240"/>
      </w:pPr>
      <w:r>
        <w:t>SuperScript™ III First-Strand Synthesis System (Invitrogen, Carlsbad, CA, USA)</w:t>
      </w:r>
    </w:p>
    <w:p w14:paraId="01D289EC">
      <w:pPr>
        <w:spacing w:before="240"/>
      </w:pPr>
      <w:r>
        <w:t>PowerUp SYBR Green Master Mix (Thermo Fisher Scientific Inc., Wilmington, DE, USA)</w:t>
      </w:r>
    </w:p>
    <w:p w14:paraId="585A4A39">
      <w:pPr>
        <w:spacing w:before="240"/>
      </w:pPr>
      <w:r>
        <w:t>Applied Biosystems QuantStudio 1 Real-Time PCR System (Applied Biosystems, Foster City, CA, USA)</w:t>
      </w:r>
    </w:p>
    <w:p w14:paraId="1CA941F3">
      <w:pPr>
        <w:spacing w:before="240"/>
      </w:pPr>
      <w:r>
        <w:t>NCBI Primer-BLAST tool (https://www.ncbi.nlm.nih.gov/tools/primer-blast/index.cgi?LINK_LOC=BlastHome).</w:t>
      </w:r>
    </w:p>
    <w:p w14:paraId="2850C075">
      <w:pPr>
        <w:spacing w:before="240"/>
        <w:rPr>
          <w:rFonts w:eastAsia="Malgun Gothic"/>
          <w:lang w:eastAsia="ko-KR"/>
        </w:rPr>
      </w:pPr>
      <w:r>
        <w:rPr>
          <w:rFonts w:eastAsia="Malgun Gothic"/>
          <w:lang w:eastAsia="ko-KR"/>
        </w:rPr>
        <w:t>Excel (Microsoft, Redmond, WA, USA)</w:t>
      </w:r>
    </w:p>
    <w:p w14:paraId="08E51764">
      <w:pPr>
        <w:spacing w:before="240"/>
        <w:rPr>
          <w:lang w:eastAsia="zh-CN"/>
        </w:rPr>
      </w:pPr>
      <w:r>
        <w:rPr>
          <w:lang w:eastAsia="zh-CN"/>
        </w:rPr>
        <w:t>Biosearch Technologies (Teddington, Middlesex, UK)</w:t>
      </w:r>
    </w:p>
    <w:p w14:paraId="6216D70F">
      <w:pPr>
        <w:spacing w:before="240"/>
      </w:pPr>
      <w:r>
        <w:t>QuantStudio™ Design &amp; Analysis v1.5.1 (Thermo Fisher Scientific Inc., Wilmington, DE, USA)</w:t>
      </w:r>
    </w:p>
    <w:p w14:paraId="743F2F3C">
      <w:pPr>
        <w:spacing w:before="240"/>
      </w:pPr>
      <w:r>
        <w:t>GoTaq® G2 Green Master Mix (Promega, Madison, WI, USA)</w:t>
      </w:r>
    </w:p>
    <w:p w14:paraId="283E6A18">
      <w:pPr>
        <w:spacing w:before="240"/>
      </w:pPr>
      <w:r>
        <w:t>FavorPrep™ GEL/PCR Purification Mini Kit (FAVORGEN Biotech, Princeton, NJ, USA)</w:t>
      </w:r>
    </w:p>
    <w:p w14:paraId="0ACCD3F2">
      <w:pPr>
        <w:spacing w:before="240"/>
      </w:pPr>
      <w:r>
        <w:t>ABI 3730XL Genetic Analyzer (Applied Biosystems, Foster City, CA, USA)</w:t>
      </w:r>
    </w:p>
    <w:p w14:paraId="042E38FF">
      <w:pPr>
        <w:spacing w:before="240"/>
      </w:pPr>
      <w:r>
        <w:t>SnapGene v6.2.0 (</w:t>
      </w:r>
      <w:r>
        <w:fldChar w:fldCharType="begin"/>
      </w:r>
      <w:r>
        <w:instrText xml:space="preserve"> HYPERLINK "https://www.snapgene.com" </w:instrText>
      </w:r>
      <w:r>
        <w:fldChar w:fldCharType="separate"/>
      </w:r>
      <w:r>
        <w:rPr>
          <w:rStyle w:val="28"/>
        </w:rPr>
        <w:t>https://www.snapgene.com</w:t>
      </w:r>
      <w:r>
        <w:rPr>
          <w:rStyle w:val="28"/>
        </w:rPr>
        <w:fldChar w:fldCharType="end"/>
      </w:r>
      <w:r>
        <w:t>)</w:t>
      </w:r>
    </w:p>
    <w:p w14:paraId="247707BA">
      <w:pPr>
        <w:spacing w:before="240"/>
      </w:pPr>
      <w:r>
        <w:t>factoextra package (</w:t>
      </w:r>
      <w:r>
        <w:fldChar w:fldCharType="begin"/>
      </w:r>
      <w:r>
        <w:instrText xml:space="preserve"> HYPERLINK "https://rpkgs.datanovia.com/factoextra/index.html" </w:instrText>
      </w:r>
      <w:r>
        <w:fldChar w:fldCharType="separate"/>
      </w:r>
      <w:r>
        <w:t>https://rpkgs.datanovia.com/factoextra/index.html</w:t>
      </w:r>
      <w:r>
        <w:fldChar w:fldCharType="end"/>
      </w:r>
      <w:r>
        <w:t>)</w:t>
      </w:r>
    </w:p>
    <w:p w14:paraId="12526275">
      <w:pPr>
        <w:spacing w:before="240"/>
        <w:rPr>
          <w:lang w:eastAsia="zh-CN"/>
        </w:rPr>
      </w:pPr>
      <w:r>
        <w:rPr>
          <w:lang w:eastAsia="zh-CN"/>
        </w:rPr>
        <w:t>SPSS 15.0 (IBM Corp, Armonk, NY, USA)</w:t>
      </w:r>
    </w:p>
    <w:p w14:paraId="20272C23">
      <w:pPr>
        <w:spacing w:before="240"/>
        <w:rPr>
          <w:lang w:eastAsia="zh-CN"/>
        </w:rPr>
      </w:pPr>
      <w:r>
        <w:t>pophelper package (http://pophelper.com/)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9B62F5"/>
    <w:rsid w:val="582B4558"/>
    <w:rsid w:val="5E1B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7</Words>
  <Characters>1722</Characters>
  <Lines>6</Lines>
  <Paragraphs>1</Paragraphs>
  <TotalTime>0</TotalTime>
  <ScaleCrop>false</ScaleCrop>
  <LinksUpToDate>false</LinksUpToDate>
  <CharactersWithSpaces>1892</CharactersWithSpaces>
  <Application>WPS Office_12.1.0.225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PRESENT</cp:lastModifiedBy>
  <cp:lastPrinted>2013-10-03T12:51:00Z</cp:lastPrinted>
  <dcterms:modified xsi:type="dcterms:W3CDTF">2025-10-06T09:1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EzOTNlNjUyMjVlMTY1NDlmYzI0Njc5YjNkNDJjZDkiLCJ1c2VySWQiOiIzMDAyNTAzMzU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1E57F3C18014F7C8A4D8968E35F896E_12</vt:lpwstr>
  </property>
</Properties>
</file>